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2FF" w:rsidRPr="002A69C1" w:rsidRDefault="002042FF" w:rsidP="008C2F1D">
      <w:pPr>
        <w:pStyle w:val="MDPI31text"/>
        <w:tabs>
          <w:tab w:val="left" w:pos="0"/>
        </w:tabs>
        <w:spacing w:before="240" w:line="480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Table. </w:t>
      </w:r>
      <w:r w:rsidR="002A69C1" w:rsidRPr="002A69C1">
        <w:rPr>
          <w:rFonts w:ascii="Times New Roman" w:hAnsi="Times New Roman"/>
          <w:b/>
          <w:bCs/>
          <w:sz w:val="24"/>
          <w:szCs w:val="24"/>
        </w:rPr>
        <w:t xml:space="preserve">Individual-level data for PNPLA1 genotyping in Italian Golden Retrievers. </w:t>
      </w:r>
      <w:r w:rsidR="002A69C1" w:rsidRPr="002A69C1">
        <w:rPr>
          <w:rFonts w:ascii="Times New Roman" w:hAnsi="Times New Roman"/>
          <w:bCs/>
          <w:sz w:val="24"/>
          <w:szCs w:val="24"/>
        </w:rPr>
        <w:t>The table includes genotype classification (clear, carrier, affected), sex, year of birth, year of sampling, and age at sampling for all 463 tested dog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8"/>
        <w:gridCol w:w="1939"/>
        <w:gridCol w:w="1478"/>
        <w:gridCol w:w="1478"/>
        <w:gridCol w:w="1790"/>
        <w:gridCol w:w="1475"/>
      </w:tblGrid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D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NPLA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x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Year</w:t>
            </w:r>
            <w:proofErr w:type="spellEnd"/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of </w:t>
            </w:r>
            <w:proofErr w:type="spellStart"/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irth</w:t>
            </w:r>
            <w:proofErr w:type="spellEnd"/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Year</w:t>
            </w:r>
            <w:proofErr w:type="spellEnd"/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of Sampling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ge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5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1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17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23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3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36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42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2A69C1" w:rsidRPr="002A69C1" w:rsidTr="002A69C1">
        <w:trPr>
          <w:trHeight w:val="227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</w:tbl>
    <w:p w:rsidR="008A7047" w:rsidRPr="008A7047" w:rsidRDefault="008A7047" w:rsidP="008C2F1D">
      <w:pPr>
        <w:pStyle w:val="MDPI31text"/>
        <w:tabs>
          <w:tab w:val="left" w:pos="0"/>
        </w:tabs>
        <w:spacing w:before="240" w:line="480" w:lineRule="auto"/>
        <w:ind w:left="0" w:firstLine="0"/>
        <w:rPr>
          <w:rFonts w:ascii="Times New Roman" w:hAnsi="Times New Roman"/>
          <w:b/>
          <w:bCs/>
          <w:sz w:val="2"/>
          <w:szCs w:val="2"/>
        </w:rPr>
      </w:pPr>
      <w:bookmarkStart w:id="0" w:name="_GoBack"/>
      <w:bookmarkEnd w:id="0"/>
    </w:p>
    <w:sectPr w:rsidR="008A7047" w:rsidRPr="008A70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85"/>
    <w:rsid w:val="002042FF"/>
    <w:rsid w:val="002A69C1"/>
    <w:rsid w:val="0048206D"/>
    <w:rsid w:val="00667AF4"/>
    <w:rsid w:val="00791A20"/>
    <w:rsid w:val="008A7047"/>
    <w:rsid w:val="008C2F1D"/>
    <w:rsid w:val="00A74761"/>
    <w:rsid w:val="00AB1EB8"/>
    <w:rsid w:val="00CA1585"/>
    <w:rsid w:val="00EB35E6"/>
    <w:rsid w:val="00F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CD439"/>
  <w15:chartTrackingRefBased/>
  <w15:docId w15:val="{2F8F530A-759C-4E0D-901D-494CDE08F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8C2F1D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C2F1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850</Words>
  <Characters>10548</Characters>
  <Application>Microsoft Office Word</Application>
  <DocSecurity>0</DocSecurity>
  <Lines>87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De Iorio</dc:creator>
  <cp:keywords/>
  <dc:description/>
  <cp:lastModifiedBy>Maria Grazia De Iorio</cp:lastModifiedBy>
  <cp:revision>8</cp:revision>
  <dcterms:created xsi:type="dcterms:W3CDTF">2026-01-26T12:06:00Z</dcterms:created>
  <dcterms:modified xsi:type="dcterms:W3CDTF">2026-03-11T10:53:00Z</dcterms:modified>
</cp:coreProperties>
</file>